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012" w:rsidRPr="000D03F3" w:rsidRDefault="00387012" w:rsidP="003870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0D03F3">
        <w:rPr>
          <w:rFonts w:ascii="Times New Roman" w:hAnsi="Times New Roman" w:cs="Times New Roman"/>
          <w:szCs w:val="21"/>
        </w:rPr>
        <w:t>S1 Table.</w:t>
      </w:r>
      <w:proofErr w:type="gramEnd"/>
      <w:r w:rsidRPr="000D03F3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0D03F3">
        <w:rPr>
          <w:rFonts w:ascii="Times New Roman" w:hAnsi="Times New Roman" w:cs="Times New Roman"/>
          <w:szCs w:val="21"/>
        </w:rPr>
        <w:t>Primer sequence for identification.</w:t>
      </w:r>
      <w:proofErr w:type="gramEnd"/>
    </w:p>
    <w:tbl>
      <w:tblPr>
        <w:tblW w:w="5420" w:type="dxa"/>
        <w:tblInd w:w="31" w:type="dxa"/>
        <w:tblLayout w:type="fixed"/>
        <w:tblLook w:val="04A0" w:firstRow="1" w:lastRow="0" w:firstColumn="1" w:lastColumn="0" w:noHBand="0" w:noVBand="1"/>
      </w:tblPr>
      <w:tblGrid>
        <w:gridCol w:w="1259"/>
        <w:gridCol w:w="4161"/>
      </w:tblGrid>
      <w:tr w:rsidR="00387012" w:rsidRPr="000D03F3" w:rsidTr="008C1B12"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sequence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BSSL P4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 GTCAAGGCGATCTTCAAGTAAAGAC 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BSSL P4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 CGCAATCTCCACCTCCCAGCTTCAA 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5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ACAATCCAGGGACATGATACAGA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5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ATGGGACTTTCCGTACAAT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6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CTGTTCAACATTGTACGGAAAGT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6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ATGTCTATACGGGTTATGG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7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CATAACCCGTATAGACATAGGTG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7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GCCCTCTTAAGTATGTTACAG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8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ACACATTGCCAGAGTAGAGTAGA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8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CCTTGGTGTCTTAGTATTG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9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ACAGAAGTTATTAGTGCGACCAA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9-R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CTACACGGGAAATCTATCTATC-3'</w:t>
            </w:r>
          </w:p>
        </w:tc>
      </w:tr>
      <w:tr w:rsidR="00387012" w:rsidRPr="000D03F3" w:rsidTr="008C1B12">
        <w:tc>
          <w:tcPr>
            <w:tcW w:w="1259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10-F</w:t>
            </w:r>
          </w:p>
        </w:tc>
        <w:tc>
          <w:tcPr>
            <w:tcW w:w="4161" w:type="dxa"/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GTCTATTAGAGGCTATGGGTCG-3'</w:t>
            </w:r>
          </w:p>
        </w:tc>
      </w:tr>
      <w:tr w:rsidR="00387012" w:rsidRPr="000D03F3" w:rsidTr="008C1B12"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P10-R</w:t>
            </w:r>
          </w:p>
        </w:tc>
        <w:tc>
          <w:tcPr>
            <w:tcW w:w="4161" w:type="dxa"/>
            <w:tcBorders>
              <w:bottom w:val="single" w:sz="12" w:space="0" w:color="000000"/>
            </w:tcBorders>
            <w:vAlign w:val="center"/>
          </w:tcPr>
          <w:p w:rsidR="00387012" w:rsidRPr="000D03F3" w:rsidRDefault="00387012" w:rsidP="008C1B12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3F3">
              <w:rPr>
                <w:rFonts w:ascii="Times New Roman" w:hAnsi="Times New Roman" w:cs="Times New Roman"/>
                <w:color w:val="000000" w:themeColor="text1"/>
                <w:szCs w:val="21"/>
              </w:rPr>
              <w:t>5'-GGCCCTCTTAACACTTCC-3'</w:t>
            </w:r>
          </w:p>
        </w:tc>
      </w:tr>
    </w:tbl>
    <w:p w:rsidR="00365C1A" w:rsidRPr="000D03F3" w:rsidRDefault="00365C1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365C1A" w:rsidRPr="000D0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A61" w:rsidRDefault="00720A61" w:rsidP="00387012">
      <w:r>
        <w:separator/>
      </w:r>
    </w:p>
  </w:endnote>
  <w:endnote w:type="continuationSeparator" w:id="0">
    <w:p w:rsidR="00720A61" w:rsidRDefault="00720A61" w:rsidP="0038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A61" w:rsidRDefault="00720A61" w:rsidP="00387012">
      <w:r>
        <w:separator/>
      </w:r>
    </w:p>
  </w:footnote>
  <w:footnote w:type="continuationSeparator" w:id="0">
    <w:p w:rsidR="00720A61" w:rsidRDefault="00720A61" w:rsidP="0038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841"/>
    <w:rsid w:val="00017F99"/>
    <w:rsid w:val="000D03F3"/>
    <w:rsid w:val="002B3841"/>
    <w:rsid w:val="002C4396"/>
    <w:rsid w:val="00365C1A"/>
    <w:rsid w:val="00387012"/>
    <w:rsid w:val="0043226D"/>
    <w:rsid w:val="00486FDB"/>
    <w:rsid w:val="00626E6D"/>
    <w:rsid w:val="006B10B7"/>
    <w:rsid w:val="006F32E1"/>
    <w:rsid w:val="00720A61"/>
    <w:rsid w:val="00C5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012"/>
    <w:rPr>
      <w:sz w:val="18"/>
      <w:szCs w:val="18"/>
    </w:rPr>
  </w:style>
  <w:style w:type="table" w:styleId="a5">
    <w:name w:val="Table Grid"/>
    <w:basedOn w:val="a1"/>
    <w:uiPriority w:val="59"/>
    <w:rsid w:val="006B1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012"/>
    <w:rPr>
      <w:sz w:val="18"/>
      <w:szCs w:val="18"/>
    </w:rPr>
  </w:style>
  <w:style w:type="table" w:styleId="a5">
    <w:name w:val="Table Grid"/>
    <w:basedOn w:val="a1"/>
    <w:uiPriority w:val="59"/>
    <w:rsid w:val="006B1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ang wang</dc:creator>
  <cp:lastModifiedBy>yuhang wang</cp:lastModifiedBy>
  <cp:revision>2</cp:revision>
  <dcterms:created xsi:type="dcterms:W3CDTF">2017-04-27T04:54:00Z</dcterms:created>
  <dcterms:modified xsi:type="dcterms:W3CDTF">2017-04-27T04:54:00Z</dcterms:modified>
</cp:coreProperties>
</file>